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9"/>
        <w:gridCol w:w="1276"/>
        <w:gridCol w:w="1134"/>
        <w:gridCol w:w="1276"/>
        <w:gridCol w:w="1134"/>
        <w:gridCol w:w="1701"/>
        <w:gridCol w:w="1310"/>
        <w:gridCol w:w="1134"/>
      </w:tblGrid>
      <w:tr>
        <w:trPr>
          <w:trHeight w:val="300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Patient I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-675640</wp:posOffset>
                      </wp:positionV>
                      <wp:extent cx="6800215" cy="43561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00215" cy="43561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Table S1: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 xml:space="preserve">CYP2D6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NV, haplotype and phenotype prediction with WGS, WES and MassArray platform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35.45pt;height:34.3pt;mso-wrap-distance-left:9.05pt;mso-wrap-distance-right:9.05pt;mso-wrap-distance-top:0pt;mso-wrap-distance-bottom:0pt;margin-top:-53.2pt;mso-position-vertical-relative:text;margin-left:-1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Table S1: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 xml:space="preserve">CYP2D6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CNV, haplotype and phenotype prediction with WGS, WES and MassArray platform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NV iPLEX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NV WG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ass Array (iPLEX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WG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enotype Prediction MassArray  (iPLEX)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enotype Prediction WG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enotype Prediction WES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7/*1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7/*1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1/*4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1/*4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1/*4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I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6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6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EM/UM?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UM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EM/UM?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UM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EM/UM?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3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4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4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I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1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2/*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P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1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 /*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*2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;*7/*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P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59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6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2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6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4/*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4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4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3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3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2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3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2;*3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U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8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9/*2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5/*29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 /*10;*3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4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4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0 or *39/*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*1/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EM/UM?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9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9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 /*4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;*1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4/*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9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1/*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t similar to *1/*4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 / *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4/*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P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i w:val="false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2/*1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ubtleEmphasis"/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0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*1/*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ost similar to *1/*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M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color w:val="808080"/>
                <w:sz w:val="16"/>
                <w:szCs w:val="16"/>
              </w:rPr>
              <w:t>^E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161915</wp:posOffset>
                </wp:positionH>
                <wp:positionV relativeFrom="paragraph">
                  <wp:posOffset>127635</wp:posOffset>
                </wp:positionV>
                <wp:extent cx="2240280" cy="209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2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EM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= extensive (normal) metaboliz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IM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= intermediate metaboliz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PM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= poor metaboliz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UM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= ultra-rapid metaboliz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36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^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=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 xml:space="preserve">missing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rs169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4pt;height:1.65pt;mso-wrap-distance-left:9pt;mso-wrap-distance-right:9pt;mso-wrap-distance-top:0pt;mso-wrap-distance-bottom:0pt;margin-top:10.05pt;mso-position-vertical-relative:text;margin-left:406.45pt;mso-position-horizontal-relative:page">
                <v:fill opacity="0f"/>
                <v:textbox inset="0in,0in,0in,0in">
                  <w:txbxContent>
                    <w:tbl>
                      <w:tblPr>
                        <w:tblW w:w="352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EM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= extensive (normal) metabolizer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352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IM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= intermediate metabolizer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PM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= poor metabolizer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352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UM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= ultra-rapid metabolizer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left="36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^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=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 xml:space="preserve">missing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rs169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264795</wp:posOffset>
                </wp:positionV>
                <wp:extent cx="3691255" cy="121666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1255" cy="1216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7"/>
                              <w:gridCol w:w="1390"/>
                              <w:gridCol w:w="2224"/>
                              <w:gridCol w:w="1392"/>
                            </w:tblGrid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807" w:type="dxa"/>
                                  <w:tcBorders>
                                    <w:top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atient   ID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opy Number Variant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ead count 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apl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8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1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080985: 79:50,29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*2/*2/*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80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18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080985: 75: 50,25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*2/*2/*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80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29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1080985: 87:25,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s28371725: 64:24,40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*2/*41/*4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.65pt;height:95.8pt;mso-wrap-distance-left:0pt;mso-wrap-distance-right:9pt;mso-wrap-distance-top:0pt;mso-wrap-distance-bottom:0pt;margin-top:20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8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7"/>
                        <w:gridCol w:w="1390"/>
                        <w:gridCol w:w="2224"/>
                        <w:gridCol w:w="1392"/>
                      </w:tblGrid>
                      <w:tr>
                        <w:trPr>
                          <w:trHeight w:val="400" w:hRule="atLeast"/>
                        </w:trPr>
                        <w:tc>
                          <w:tcPr>
                            <w:tcW w:w="807" w:type="dxa"/>
                            <w:tcBorders>
                              <w:top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atient   ID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opy Number Variant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Read count 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aplotype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8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12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080985: 79:50,29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*2/*2/*10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80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18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080985: 75: 50,25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*2/*2/*10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80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29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1080985: 87:25,6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s28371725: 64:24,40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*2/*41/*4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  <w:vanish/>
        </w:rPr>
      </w:pPr>
      <w:r>
        <w:rPr>
          <w:b/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i/>
      <w:iCs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9:49:00Z</dcterms:created>
  <dc:creator>Iris Cohn</dc:creator>
  <dc:description/>
  <cp:keywords/>
  <dc:language>en-US</dc:language>
  <cp:lastModifiedBy>Iris Cohn</cp:lastModifiedBy>
  <dcterms:modified xsi:type="dcterms:W3CDTF">2017-02-21T19:49:00Z</dcterms:modified>
  <cp:revision>2</cp:revision>
  <dc:subject/>
  <dc:title/>
</cp:coreProperties>
</file>